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4FA" w:rsidRPr="00BE2C92" w:rsidRDefault="003F14FA" w:rsidP="003F14F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BE2C9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BE2C92">
        <w:rPr>
          <w:rFonts w:ascii="Times New Roman" w:hAnsi="Times New Roman"/>
          <w:b/>
          <w:sz w:val="24"/>
          <w:szCs w:val="24"/>
        </w:rPr>
        <w:t>.</w:t>
      </w:r>
      <w:r w:rsidRPr="000F0C0E">
        <w:rPr>
          <w:rFonts w:ascii="Times New Roman" w:hAnsi="Times New Roman"/>
          <w:b/>
          <w:bCs/>
          <w:sz w:val="24"/>
          <w:szCs w:val="24"/>
        </w:rPr>
        <w:t xml:space="preserve">Gene families and the exons and introns numbers in </w:t>
      </w:r>
      <w:proofErr w:type="spellStart"/>
      <w:r w:rsidR="00B13307" w:rsidRPr="000F0C0E">
        <w:rPr>
          <w:rFonts w:ascii="Times New Roman" w:hAnsi="Times New Roman"/>
          <w:b/>
          <w:bCs/>
          <w:i/>
          <w:iCs/>
          <w:sz w:val="24"/>
          <w:szCs w:val="24"/>
        </w:rPr>
        <w:t>Ma</w:t>
      </w:r>
      <w:r w:rsidR="00B13307" w:rsidRPr="000F0C0E">
        <w:rPr>
          <w:rFonts w:ascii="Times New Roman" w:hAnsi="Times New Roman"/>
          <w:b/>
          <w:bCs/>
          <w:i/>
          <w:sz w:val="24"/>
          <w:szCs w:val="24"/>
        </w:rPr>
        <w:t>PSY</w:t>
      </w:r>
      <w:proofErr w:type="spellEnd"/>
      <w:r w:rsidRPr="000F0C0E">
        <w:rPr>
          <w:rFonts w:ascii="Times New Roman" w:hAnsi="Times New Roman"/>
          <w:b/>
          <w:bCs/>
          <w:sz w:val="24"/>
          <w:szCs w:val="24"/>
        </w:rPr>
        <w:t xml:space="preserve"> homologs.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992"/>
        <w:gridCol w:w="931"/>
        <w:gridCol w:w="2195"/>
        <w:gridCol w:w="1552"/>
        <w:gridCol w:w="1270"/>
        <w:gridCol w:w="1201"/>
      </w:tblGrid>
      <w:tr w:rsidR="003F14FA" w:rsidRPr="0000649D" w:rsidTr="002D3DA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Gene family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Sub family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006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.acuminata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.sativ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.may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thaliana</w:t>
            </w:r>
          </w:p>
        </w:tc>
      </w:tr>
      <w:tr w:rsidR="003F14FA" w:rsidRPr="0000649D" w:rsidTr="002D3DA9">
        <w:tc>
          <w:tcPr>
            <w:tcW w:w="1101" w:type="dxa"/>
          </w:tcPr>
          <w:p w:rsidR="003F14FA" w:rsidRPr="001F30F0" w:rsidRDefault="00B13307" w:rsidP="002D3DA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</w:t>
            </w:r>
            <w:r w:rsidR="003F14FA" w:rsidRPr="001F30F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SY</w:t>
            </w:r>
          </w:p>
        </w:tc>
        <w:tc>
          <w:tcPr>
            <w:tcW w:w="99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>HOM005200</w:t>
            </w:r>
          </w:p>
        </w:tc>
        <w:tc>
          <w:tcPr>
            <w:tcW w:w="93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>ORTHO004910</w:t>
            </w:r>
          </w:p>
        </w:tc>
        <w:tc>
          <w:tcPr>
            <w:tcW w:w="2195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GSMUA_Achr6P31560_001  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55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LOC_Os06g51290.1 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270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ZM08G31920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(5) </w:t>
            </w:r>
          </w:p>
        </w:tc>
        <w:tc>
          <w:tcPr>
            <w:tcW w:w="120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AT5G17230.1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1(0)</w:t>
            </w:r>
          </w:p>
        </w:tc>
      </w:tr>
      <w:tr w:rsidR="003F14FA" w:rsidRPr="0000649D" w:rsidTr="002D3DA9">
        <w:tc>
          <w:tcPr>
            <w:tcW w:w="1101" w:type="dxa"/>
          </w:tcPr>
          <w:p w:rsidR="003F14FA" w:rsidRPr="001F30F0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5" w:type="dxa"/>
          </w:tcPr>
          <w:p w:rsidR="003F14FA" w:rsidRPr="003F18B0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GSMUA_Achr9P10050_001  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552" w:type="dxa"/>
          </w:tcPr>
          <w:p w:rsidR="003F14FA" w:rsidRPr="003F18B0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18B0">
              <w:rPr>
                <w:rFonts w:ascii="Times New Roman" w:hAnsi="Times New Roman" w:cs="Times New Roman"/>
                <w:sz w:val="20"/>
                <w:szCs w:val="20"/>
              </w:rPr>
              <w:t xml:space="preserve">LOC_Os06g51290.4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(5</w:t>
            </w:r>
            <w:r w:rsidRPr="003F18B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:rsidR="003F14FA" w:rsidRPr="003F18B0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18B0">
              <w:rPr>
                <w:rFonts w:ascii="Times New Roman" w:hAnsi="Times New Roman" w:cs="Times New Roman"/>
                <w:sz w:val="20"/>
                <w:szCs w:val="20"/>
              </w:rPr>
              <w:t xml:space="preserve">ZM06G09680 </w:t>
            </w:r>
            <w:r w:rsidRPr="003F18B0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20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4FA" w:rsidRPr="0000649D" w:rsidTr="002D3DA9">
        <w:tc>
          <w:tcPr>
            <w:tcW w:w="1101" w:type="dxa"/>
          </w:tcPr>
          <w:p w:rsidR="003F14FA" w:rsidRPr="001F30F0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5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>GSMUA_AchrUn_randomP09240_</w:t>
            </w:r>
            <w:r w:rsidRPr="003F18B0">
              <w:rPr>
                <w:rFonts w:ascii="Times New Roman" w:hAnsi="Times New Roman" w:cs="Times New Roman"/>
                <w:sz w:val="20"/>
                <w:szCs w:val="20"/>
              </w:rPr>
              <w:t xml:space="preserve">001   </w:t>
            </w:r>
            <w:r w:rsidRPr="003F18B0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55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LOC_Os09g38320.1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270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_001108124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(5) </w:t>
            </w:r>
          </w:p>
        </w:tc>
        <w:tc>
          <w:tcPr>
            <w:tcW w:w="120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4FA" w:rsidRPr="0000649D" w:rsidTr="002D3DA9">
        <w:tc>
          <w:tcPr>
            <w:tcW w:w="1101" w:type="dxa"/>
          </w:tcPr>
          <w:p w:rsidR="003F14FA" w:rsidRPr="001F30F0" w:rsidRDefault="003F14FA" w:rsidP="002D3DA9">
            <w:pPr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5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649D">
              <w:rPr>
                <w:rFonts w:ascii="Times New Roman" w:hAnsi="Times New Roman" w:cs="Times New Roman"/>
                <w:sz w:val="20"/>
                <w:szCs w:val="20"/>
              </w:rPr>
              <w:t xml:space="preserve">LOC_Os12g43130.1  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270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3BF">
              <w:rPr>
                <w:rFonts w:ascii="Times New Roman" w:hAnsi="Times New Roman" w:cs="Times New Roman"/>
                <w:sz w:val="20"/>
                <w:szCs w:val="20"/>
              </w:rPr>
              <w:t>ABD17618.1</w:t>
            </w:r>
            <w:r w:rsidRPr="0000649D">
              <w:rPr>
                <w:rFonts w:ascii="Times New Roman" w:hAnsi="Times New Roman" w:cs="Times New Roman"/>
                <w:b/>
                <w:sz w:val="20"/>
                <w:szCs w:val="20"/>
              </w:rPr>
              <w:t>6(5)</w:t>
            </w:r>
          </w:p>
        </w:tc>
        <w:tc>
          <w:tcPr>
            <w:tcW w:w="1201" w:type="dxa"/>
          </w:tcPr>
          <w:p w:rsidR="003F14FA" w:rsidRPr="0000649D" w:rsidRDefault="003F14FA" w:rsidP="002D3D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C55E08" w:rsidRDefault="00C55E08">
      <w:bookmarkStart w:id="0" w:name="_GoBack"/>
      <w:bookmarkEnd w:id="0"/>
    </w:p>
    <w:sectPr w:rsidR="00C55E08" w:rsidSect="00C5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F14FA"/>
    <w:rsid w:val="00012E0E"/>
    <w:rsid w:val="000F0C0E"/>
    <w:rsid w:val="001A2BC1"/>
    <w:rsid w:val="001B7D42"/>
    <w:rsid w:val="002545FE"/>
    <w:rsid w:val="003F14FA"/>
    <w:rsid w:val="004953EC"/>
    <w:rsid w:val="004F7FA8"/>
    <w:rsid w:val="00522D6E"/>
    <w:rsid w:val="007E21F4"/>
    <w:rsid w:val="007F1C7F"/>
    <w:rsid w:val="00810E79"/>
    <w:rsid w:val="008C568B"/>
    <w:rsid w:val="008E0CA5"/>
    <w:rsid w:val="00911FE1"/>
    <w:rsid w:val="009563A2"/>
    <w:rsid w:val="00A910A6"/>
    <w:rsid w:val="00B13307"/>
    <w:rsid w:val="00B30E15"/>
    <w:rsid w:val="00B86C11"/>
    <w:rsid w:val="00C55E08"/>
    <w:rsid w:val="00C57E05"/>
    <w:rsid w:val="00CF4139"/>
    <w:rsid w:val="00D57FEC"/>
    <w:rsid w:val="00DE7960"/>
    <w:rsid w:val="00E63F9D"/>
    <w:rsid w:val="00EA2C92"/>
    <w:rsid w:val="00F07F75"/>
    <w:rsid w:val="00F558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4F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588F08-4BF6-44A1-B5C0-4DCA644B2F6F}"/>
</file>

<file path=customXml/itemProps2.xml><?xml version="1.0" encoding="utf-8"?>
<ds:datastoreItem xmlns:ds="http://schemas.openxmlformats.org/officeDocument/2006/customXml" ds:itemID="{75382B6E-9687-4043-8D63-062E9CE72D4F}"/>
</file>

<file path=customXml/itemProps3.xml><?xml version="1.0" encoding="utf-8"?>
<ds:datastoreItem xmlns:ds="http://schemas.openxmlformats.org/officeDocument/2006/customXml" ds:itemID="{7DA78E9D-904F-4FED-8FD3-067C59C9DC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6-07-27T12:13:00Z</dcterms:created>
  <dcterms:modified xsi:type="dcterms:W3CDTF">2016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